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7F2" w:rsidRPr="008609ED" w:rsidRDefault="00CB47F2" w:rsidP="00CB47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.</w:t>
      </w:r>
      <w:r w:rsidRPr="008609ED">
        <w:rPr>
          <w:rFonts w:ascii="Times New Roman" w:hAnsi="Times New Roman" w:cs="Times New Roman"/>
          <w:sz w:val="24"/>
          <w:szCs w:val="24"/>
        </w:rPr>
        <w:t xml:space="preserve"> List of all compounds analyzed using GC-MS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234"/>
        <w:gridCol w:w="3328"/>
        <w:gridCol w:w="2072"/>
        <w:gridCol w:w="1365"/>
        <w:gridCol w:w="1361"/>
      </w:tblGrid>
      <w:tr w:rsidR="00CB47F2" w:rsidRPr="008400F8" w:rsidTr="00015F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</w:tcPr>
          <w:p w:rsidR="00CB47F2" w:rsidRPr="008400F8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00F8">
              <w:rPr>
                <w:rFonts w:ascii="Times New Roman" w:eastAsia="Times New Roman" w:hAnsi="Times New Roman" w:cs="Times New Roman"/>
                <w:sz w:val="20"/>
                <w:szCs w:val="24"/>
              </w:rPr>
              <w:t>Type</w:t>
            </w:r>
          </w:p>
        </w:tc>
        <w:tc>
          <w:tcPr>
            <w:tcW w:w="1778" w:type="pct"/>
            <w:shd w:val="clear" w:color="auto" w:fill="auto"/>
            <w:noWrap/>
          </w:tcPr>
          <w:p w:rsidR="00CB47F2" w:rsidRPr="008400F8" w:rsidRDefault="00CB47F2" w:rsidP="00015F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00F8">
              <w:rPr>
                <w:rFonts w:ascii="Times New Roman" w:eastAsia="Times New Roman" w:hAnsi="Times New Roman" w:cs="Times New Roman"/>
                <w:sz w:val="20"/>
                <w:szCs w:val="24"/>
              </w:rPr>
              <w:t>PAH Compound</w:t>
            </w:r>
          </w:p>
        </w:tc>
        <w:tc>
          <w:tcPr>
            <w:tcW w:w="1107" w:type="pct"/>
            <w:shd w:val="clear" w:color="auto" w:fill="auto"/>
          </w:tcPr>
          <w:p w:rsidR="00CB47F2" w:rsidRPr="008400F8" w:rsidRDefault="00CB47F2" w:rsidP="00015F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IUPAC</w:t>
            </w:r>
          </w:p>
        </w:tc>
        <w:tc>
          <w:tcPr>
            <w:tcW w:w="729" w:type="pct"/>
            <w:shd w:val="clear" w:color="auto" w:fill="auto"/>
          </w:tcPr>
          <w:p w:rsidR="00CB47F2" w:rsidRDefault="00CB47F2" w:rsidP="00015F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CAS #</w:t>
            </w:r>
          </w:p>
        </w:tc>
        <w:tc>
          <w:tcPr>
            <w:tcW w:w="728" w:type="pct"/>
            <w:shd w:val="clear" w:color="auto" w:fill="auto"/>
          </w:tcPr>
          <w:p w:rsidR="00CB47F2" w:rsidRDefault="00CB47F2" w:rsidP="00015F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Structure</w:t>
            </w: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 w:val="restart"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Low Molecular Weight (LMW)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Naphthalene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0"/>
              </w:rPr>
              <w:t>91-20-3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625A9A7C" wp14:editId="48E56AED">
                  <wp:extent cx="569947" cy="569947"/>
                  <wp:effectExtent l="0" t="0" r="0" b="0"/>
                  <wp:docPr id="4" name="Picture 4" descr="Macintosh HD:Users:travers:Downloads:90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travers:Downloads:90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59" cy="5702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47F2" w:rsidRPr="00617B0E" w:rsidTr="00015FB9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Acenaphthylene</w:t>
            </w:r>
            <w:proofErr w:type="spellEnd"/>
          </w:p>
        </w:tc>
        <w:tc>
          <w:tcPr>
            <w:tcW w:w="1107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0"/>
              </w:rPr>
              <w:t>208-96-8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2443E4CF" wp14:editId="5BADA374">
                  <wp:extent cx="578064" cy="578064"/>
                  <wp:effectExtent l="0" t="0" r="6350" b="6350"/>
                  <wp:docPr id="6" name="Picture 6" descr="Macintosh HD:private:var:folders:04:4_hsb0jn7b514w9rfgf1pc300000gn:T:TemporaryItems:880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Macintosh HD:private:var:folders:04:4_hsb0jn7b514w9rfgf1pc300000gn:T:TemporaryItems:880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8064" cy="5780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Acenaphthene</w:t>
            </w:r>
            <w:proofErr w:type="spellEnd"/>
          </w:p>
        </w:tc>
        <w:tc>
          <w:tcPr>
            <w:tcW w:w="1107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0"/>
              </w:rPr>
              <w:t>83-32-9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2F647335" wp14:editId="3BA47878">
                  <wp:extent cx="574669" cy="574669"/>
                  <wp:effectExtent l="0" t="0" r="10160" b="10160"/>
                  <wp:docPr id="7" name="Picture 7" descr="Macintosh HD:private:var:folders:04:4_hsb0jn7b514w9rfgf1pc300000gn:T:TemporaryItems:647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Macintosh HD:private:var:folders:04:4_hsb0jn7b514w9rfgf1pc300000gn:T:TemporaryItems:647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669" cy="574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47F2" w:rsidRPr="00617B0E" w:rsidTr="00015FB9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Fluorene</w:t>
            </w:r>
            <w:proofErr w:type="spellEnd"/>
          </w:p>
        </w:tc>
        <w:tc>
          <w:tcPr>
            <w:tcW w:w="1107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17B0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86-73-7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2FAE609F" wp14:editId="4FBD831C">
                  <wp:extent cx="576000" cy="576000"/>
                  <wp:effectExtent l="0" t="0" r="8255" b="8255"/>
                  <wp:docPr id="9" name="Picture 9" descr="Macintosh HD:private:var:folders:04:4_hsb0jn7b514w9rfgf1pc300000gn:T:TemporaryItems:659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acintosh HD:private:var:folders:04:4_hsb0jn7b514w9rfgf1pc300000gn:T:TemporaryItems:659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Phenanthrene</w:t>
            </w:r>
            <w:proofErr w:type="spellEnd"/>
          </w:p>
        </w:tc>
        <w:tc>
          <w:tcPr>
            <w:tcW w:w="1107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0"/>
              </w:rPr>
              <w:t>85-01-8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345BB0B9" wp14:editId="3C978418">
                  <wp:extent cx="576000" cy="576000"/>
                  <wp:effectExtent l="0" t="0" r="8255" b="8255"/>
                  <wp:docPr id="10" name="Picture 10" descr="Macintosh HD:private:var:folders:04:4_hsb0jn7b514w9rfgf1pc300000gn:T:TemporaryItems:97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Macintosh HD:private:var:folders:04:4_hsb0jn7b514w9rfgf1pc300000gn:T:TemporaryItems:97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47F2" w:rsidRPr="00617B0E" w:rsidTr="00015FB9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Anthracene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0"/>
              </w:rPr>
              <w:t>120-12-7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1BB37339" wp14:editId="4E5817C4">
                  <wp:extent cx="547508" cy="547508"/>
                  <wp:effectExtent l="0" t="0" r="11430" b="11430"/>
                  <wp:docPr id="13" name="Picture 13" descr="Macintosh HD:private:var:folders:04:4_hsb0jn7b514w9rfgf1pc300000gn:T:TemporaryItems:81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Macintosh HD:private:var:folders:04:4_hsb0jn7b514w9rfgf1pc300000gn:T:TemporaryItems:81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508" cy="5475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Fluoranthene</w:t>
            </w:r>
            <w:proofErr w:type="spellEnd"/>
          </w:p>
        </w:tc>
        <w:tc>
          <w:tcPr>
            <w:tcW w:w="1107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0"/>
              </w:rPr>
              <w:t>206-44-0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24948DAD" wp14:editId="720BE6A8">
                  <wp:extent cx="576000" cy="576000"/>
                  <wp:effectExtent l="0" t="0" r="8255" b="8255"/>
                  <wp:docPr id="14" name="Picture 14" descr="Macintosh HD:private:var:folders:04:4_hsb0jn7b514w9rfgf1pc300000gn:T:TemporaryItems:88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Macintosh HD:private:var:folders:04:4_hsb0jn7b514w9rfgf1pc300000gn:T:TemporaryItems:88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47F2" w:rsidRPr="00617B0E" w:rsidTr="00015FB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 w:val="restart"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High Molecular Weight (HMW)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Pyrene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0"/>
              </w:rPr>
              <w:t>129-00-0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4D9CBFCE" wp14:editId="11771695">
                  <wp:extent cx="578064" cy="578064"/>
                  <wp:effectExtent l="0" t="0" r="6350" b="6350"/>
                  <wp:docPr id="16" name="Picture 16" descr="Macintosh HD:private:var:folders:04:4_hsb0jn7b514w9rfgf1pc300000gn:T:TemporaryItems:2915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Macintosh HD:private:var:folders:04:4_hsb0jn7b514w9rfgf1pc300000gn:T:TemporaryItems:2915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8064" cy="5780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47F2" w:rsidRPr="00617B0E" w:rsidTr="00015FB9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Benz[a]anthracene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CB47F2" w:rsidRPr="00E960E1" w:rsidRDefault="00CB47F2" w:rsidP="00015FB9">
            <w:pPr>
              <w:widowControl w:val="0"/>
              <w:autoSpaceDE w:val="0"/>
              <w:autoSpaceDN w:val="0"/>
              <w:adjustRightInd w:val="0"/>
              <w:spacing w:after="240"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7B0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tetraphene</w:t>
            </w:r>
            <w:proofErr w:type="spellEnd"/>
            <w:r w:rsidRPr="00617B0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CB47F2" w:rsidRPr="00617B0E" w:rsidRDefault="00CB47F2" w:rsidP="00015FB9">
            <w:pPr>
              <w:widowControl w:val="0"/>
              <w:autoSpaceDE w:val="0"/>
              <w:autoSpaceDN w:val="0"/>
              <w:adjustRightInd w:val="0"/>
              <w:spacing w:after="240"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17B0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56-55-3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CB47F2" w:rsidRPr="00617B0E" w:rsidRDefault="00CB47F2" w:rsidP="00015FB9">
            <w:pPr>
              <w:widowControl w:val="0"/>
              <w:autoSpaceDE w:val="0"/>
              <w:autoSpaceDN w:val="0"/>
              <w:adjustRightInd w:val="0"/>
              <w:spacing w:after="240"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20AA1651" wp14:editId="3826E024">
                  <wp:extent cx="578064" cy="578064"/>
                  <wp:effectExtent l="0" t="0" r="6350" b="6350"/>
                  <wp:docPr id="17" name="Picture 17" descr="Macintosh HD:private:var:folders:04:4_hsb0jn7b514w9rfgf1pc300000gn:T:TemporaryItems:573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Macintosh HD:private:var:folders:04:4_hsb0jn7b514w9rfgf1pc300000gn:T:TemporaryItems:573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8064" cy="5780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hrysene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0"/>
              </w:rPr>
              <w:t>218-01-9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4671A031" wp14:editId="101B4CD9">
                  <wp:extent cx="576000" cy="576000"/>
                  <wp:effectExtent l="0" t="0" r="8255" b="8255"/>
                  <wp:docPr id="19" name="Picture 19" descr="Macintosh HD:private:var:folders:04:4_hsb0jn7b514w9rfgf1pc300000gn:T:TemporaryItems:88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Macintosh HD:private:var:folders:04:4_hsb0jn7b514w9rfgf1pc300000gn:T:TemporaryItems:881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47F2" w:rsidRPr="00617B0E" w:rsidTr="00015FB9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Benzo[b]</w:t>
            </w:r>
            <w:proofErr w:type="spellStart"/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fluoranthene</w:t>
            </w:r>
            <w:proofErr w:type="spellEnd"/>
          </w:p>
        </w:tc>
        <w:tc>
          <w:tcPr>
            <w:tcW w:w="1107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0"/>
              </w:rPr>
              <w:t>205-99-2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025FDA88" wp14:editId="324F41A3">
                  <wp:extent cx="579195" cy="579195"/>
                  <wp:effectExtent l="0" t="0" r="5080" b="5080"/>
                  <wp:docPr id="20" name="Picture 20" descr="Macintosh HD:private:var:folders:04:4_hsb0jn7b514w9rfgf1pc300000gn:T:TemporaryItems:879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Macintosh HD:private:var:folders:04:4_hsb0jn7b514w9rfgf1pc300000gn:T:TemporaryItems:879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195" cy="579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Benzo[k]</w:t>
            </w:r>
            <w:proofErr w:type="spellStart"/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fluoranthene</w:t>
            </w:r>
            <w:proofErr w:type="spellEnd"/>
          </w:p>
        </w:tc>
        <w:tc>
          <w:tcPr>
            <w:tcW w:w="1107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0"/>
              </w:rPr>
              <w:t>207-08-9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2595E6D5" wp14:editId="02C530FB">
                  <wp:extent cx="578064" cy="578064"/>
                  <wp:effectExtent l="0" t="0" r="6350" b="6350"/>
                  <wp:docPr id="21" name="Picture 21" descr="Macintosh HD:private:var:folders:04:4_hsb0jn7b514w9rfgf1pc300000gn:T:TemporaryItems:880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Macintosh HD:private:var:folders:04:4_hsb0jn7b514w9rfgf1pc300000gn:T:TemporaryItems:880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8064" cy="5780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47F2" w:rsidRPr="00617B0E" w:rsidTr="00015FB9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Benzo[a]pyrene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CB47F2" w:rsidRPr="00617B0E" w:rsidRDefault="00CB47F2" w:rsidP="00015F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B0E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Benzo[</w:t>
            </w:r>
            <w:proofErr w:type="spellStart"/>
            <w:r w:rsidRPr="00617B0E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pqr</w:t>
            </w:r>
            <w:proofErr w:type="spellEnd"/>
            <w:r w:rsidRPr="00617B0E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]</w:t>
            </w:r>
            <w:proofErr w:type="spellStart"/>
            <w:r w:rsidRPr="00617B0E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tetraphene</w:t>
            </w:r>
            <w:proofErr w:type="spellEnd"/>
          </w:p>
        </w:tc>
        <w:tc>
          <w:tcPr>
            <w:tcW w:w="729" w:type="pct"/>
            <w:shd w:val="clear" w:color="auto" w:fill="auto"/>
            <w:vAlign w:val="center"/>
          </w:tcPr>
          <w:p w:rsidR="00CB47F2" w:rsidRPr="00617B0E" w:rsidRDefault="00CB47F2" w:rsidP="00015F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617B0E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50-32-8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CB47F2" w:rsidRPr="00617B0E" w:rsidRDefault="00CB47F2" w:rsidP="00015F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color w:val="222222"/>
                <w:sz w:val="20"/>
                <w:szCs w:val="20"/>
                <w:shd w:val="clear" w:color="auto" w:fill="FFFFFF"/>
                <w:lang w:eastAsia="en-CA"/>
              </w:rPr>
              <w:drawing>
                <wp:inline distT="0" distB="0" distL="0" distR="0" wp14:anchorId="61F4B81E" wp14:editId="044833D1">
                  <wp:extent cx="576000" cy="576000"/>
                  <wp:effectExtent l="0" t="0" r="8255" b="8255"/>
                  <wp:docPr id="23" name="Picture 23" descr="Macintosh HD:private:var:folders:04:4_hsb0jn7b514w9rfgf1pc300000gn:T:TemporaryItems:224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Macintosh HD:private:var:folders:04:4_hsb0jn7b514w9rfgf1pc300000gn:T:TemporaryItems:224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Indeno</w:t>
            </w:r>
            <w:proofErr w:type="spellEnd"/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[1,2,3-cd]pyrene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0"/>
              </w:rPr>
              <w:t>IP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0"/>
              </w:rPr>
              <w:t>193-39-5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60F88608" wp14:editId="393AC815">
                  <wp:extent cx="578064" cy="578064"/>
                  <wp:effectExtent l="0" t="0" r="6350" b="6350"/>
                  <wp:docPr id="25" name="Picture 25" descr="Macintosh HD:private:var:folders:04:4_hsb0jn7b514w9rfgf1pc300000gn:T:TemporaryItems:877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Macintosh HD:private:var:folders:04:4_hsb0jn7b514w9rfgf1pc300000gn:T:TemporaryItems:877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8064" cy="5780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47F2" w:rsidRPr="00617B0E" w:rsidTr="00015FB9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Dibenz</w:t>
            </w:r>
            <w:proofErr w:type="spellEnd"/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[</w:t>
            </w:r>
            <w:proofErr w:type="spellStart"/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a,h</w:t>
            </w:r>
            <w:proofErr w:type="spellEnd"/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]anthracene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0"/>
              </w:rPr>
              <w:t>Benzo[k]</w:t>
            </w:r>
            <w:proofErr w:type="spellStart"/>
            <w:r w:rsidRPr="00617B0E">
              <w:rPr>
                <w:rFonts w:ascii="Times New Roman" w:eastAsia="Times New Roman" w:hAnsi="Times New Roman" w:cs="Times New Roman"/>
                <w:sz w:val="20"/>
                <w:szCs w:val="20"/>
              </w:rPr>
              <w:t>tetraphene</w:t>
            </w:r>
            <w:proofErr w:type="spellEnd"/>
          </w:p>
        </w:tc>
        <w:tc>
          <w:tcPr>
            <w:tcW w:w="729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0"/>
              </w:rPr>
              <w:t>53-70-3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1F1AAC0A" wp14:editId="5D46D060">
                  <wp:extent cx="563352" cy="563352"/>
                  <wp:effectExtent l="0" t="0" r="0" b="0"/>
                  <wp:docPr id="27" name="Picture 27" descr="Macintosh HD:private:var:folders:04:4_hsb0jn7b514w9rfgf1pc300000gn:T:TemporaryItems:567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Macintosh HD:private:var:folders:04:4_hsb0jn7b514w9rfgf1pc300000gn:T:TemporaryItems:567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352" cy="5633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Benzo[</w:t>
            </w:r>
            <w:proofErr w:type="spellStart"/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g,h,i</w:t>
            </w:r>
            <w:proofErr w:type="spellEnd"/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]</w:t>
            </w:r>
            <w:proofErr w:type="spellStart"/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perylene</w:t>
            </w:r>
            <w:proofErr w:type="spellEnd"/>
          </w:p>
        </w:tc>
        <w:tc>
          <w:tcPr>
            <w:tcW w:w="1107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0"/>
              </w:rPr>
              <w:t>191-24-2</w:t>
            </w:r>
          </w:p>
        </w:tc>
        <w:tc>
          <w:tcPr>
            <w:tcW w:w="728" w:type="pct"/>
            <w:shd w:val="clear" w:color="auto" w:fill="auto"/>
            <w:vAlign w:val="center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00B4DD6D" wp14:editId="359F5D50">
                  <wp:extent cx="576000" cy="576000"/>
                  <wp:effectExtent l="0" t="0" r="8255" b="8255"/>
                  <wp:docPr id="28" name="Picture 28" descr="Macintosh HD:private:var:folders:04:4_hsb0jn7b514w9rfgf1pc300000gn:T:TemporaryItems:876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Macintosh HD:private:var:folders:04:4_hsb0jn7b514w9rfgf1pc300000gn:T:TemporaryItems:876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" cy="57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47F2" w:rsidRPr="00617B0E" w:rsidTr="00015FB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 w:val="restart"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Alkyl PAHs</w:t>
            </w: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2-Naphthalene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3-Naphthalene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4-Naphthalene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1-Fluorene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2-Fluorene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3-Fluorene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1-Phenanthrene/Anthracene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2-Phenanthrene/Anthracene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3-Phenanthrene/Anthracene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4-Phenanthrene/Anthracene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1-Dibenzothiophenes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2-Dibenzothiophenes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3-Dibenzothiophenes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4-Dibenzothiophenes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1-Fluoranthene/Pyrene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2-Fluoranthene/Pyrene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3-Fluoranthene/Pyrene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4-Fluoranthene/Pyrene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1-Benz[a]anthracene/Chrysene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617B0E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617B0E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17B0E">
              <w:rPr>
                <w:rFonts w:ascii="Times New Roman" w:eastAsia="Times New Roman" w:hAnsi="Times New Roman" w:cs="Times New Roman"/>
                <w:sz w:val="20"/>
                <w:szCs w:val="24"/>
              </w:rPr>
              <w:t>C2-Benz[a]anthracene/Chrysene</w:t>
            </w:r>
          </w:p>
        </w:tc>
        <w:tc>
          <w:tcPr>
            <w:tcW w:w="1107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617B0E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8400F8" w:rsidTr="00015FB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  <w:shd w:val="clear" w:color="auto" w:fill="auto"/>
          </w:tcPr>
          <w:p w:rsidR="00CB47F2" w:rsidRPr="008400F8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8400F8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00F8">
              <w:rPr>
                <w:rFonts w:ascii="Times New Roman" w:eastAsia="Times New Roman" w:hAnsi="Times New Roman" w:cs="Times New Roman"/>
                <w:sz w:val="20"/>
                <w:szCs w:val="24"/>
              </w:rPr>
              <w:t>C3-Benz[a]anthracene/Chrysene</w:t>
            </w:r>
          </w:p>
        </w:tc>
        <w:tc>
          <w:tcPr>
            <w:tcW w:w="1107" w:type="pct"/>
            <w:shd w:val="clear" w:color="auto" w:fill="auto"/>
          </w:tcPr>
          <w:p w:rsidR="00CB47F2" w:rsidRPr="008400F8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8400F8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8400F8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8400F8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</w:tcPr>
          <w:p w:rsidR="00CB47F2" w:rsidRPr="008400F8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8400F8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00F8">
              <w:rPr>
                <w:rFonts w:ascii="Times New Roman" w:eastAsia="Times New Roman" w:hAnsi="Times New Roman" w:cs="Times New Roman"/>
                <w:sz w:val="20"/>
                <w:szCs w:val="24"/>
              </w:rPr>
              <w:t>C4-Benz[a]anthracene/Chrysene</w:t>
            </w:r>
          </w:p>
        </w:tc>
        <w:tc>
          <w:tcPr>
            <w:tcW w:w="1107" w:type="pct"/>
            <w:shd w:val="clear" w:color="auto" w:fill="auto"/>
          </w:tcPr>
          <w:p w:rsidR="00CB47F2" w:rsidRPr="008400F8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8400F8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8400F8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8400F8" w:rsidTr="00015FB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</w:tcPr>
          <w:p w:rsidR="00CB47F2" w:rsidRPr="008400F8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8400F8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00F8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07" w:type="pct"/>
            <w:shd w:val="clear" w:color="auto" w:fill="auto"/>
          </w:tcPr>
          <w:p w:rsidR="00CB47F2" w:rsidRPr="008400F8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8400F8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8400F8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8400F8" w:rsidTr="0001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</w:tcPr>
          <w:p w:rsidR="00CB47F2" w:rsidRPr="008400F8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8400F8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00F8">
              <w:rPr>
                <w:rFonts w:ascii="Times New Roman" w:eastAsia="Times New Roman" w:hAnsi="Times New Roman" w:cs="Times New Roman"/>
                <w:sz w:val="20"/>
                <w:szCs w:val="24"/>
              </w:rPr>
              <w:t>C1-Benzofluoranthene/</w:t>
            </w:r>
            <w:proofErr w:type="spellStart"/>
            <w:r w:rsidRPr="008400F8">
              <w:rPr>
                <w:rFonts w:ascii="Times New Roman" w:eastAsia="Times New Roman" w:hAnsi="Times New Roman" w:cs="Times New Roman"/>
                <w:sz w:val="20"/>
                <w:szCs w:val="24"/>
              </w:rPr>
              <w:t>Benzopyrene</w:t>
            </w:r>
            <w:proofErr w:type="spellEnd"/>
          </w:p>
        </w:tc>
        <w:tc>
          <w:tcPr>
            <w:tcW w:w="1107" w:type="pct"/>
            <w:shd w:val="clear" w:color="auto" w:fill="auto"/>
          </w:tcPr>
          <w:p w:rsidR="00CB47F2" w:rsidRPr="008400F8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8400F8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8400F8" w:rsidRDefault="00CB47F2" w:rsidP="0001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CB47F2" w:rsidRPr="008400F8" w:rsidTr="00015FB9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vMerge/>
          </w:tcPr>
          <w:p w:rsidR="00CB47F2" w:rsidRPr="008400F8" w:rsidRDefault="00CB47F2" w:rsidP="00015FB9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8" w:type="pct"/>
            <w:shd w:val="clear" w:color="auto" w:fill="auto"/>
            <w:noWrap/>
            <w:hideMark/>
          </w:tcPr>
          <w:p w:rsidR="00CB47F2" w:rsidRPr="008400F8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00F8">
              <w:rPr>
                <w:rFonts w:ascii="Times New Roman" w:eastAsia="Times New Roman" w:hAnsi="Times New Roman" w:cs="Times New Roman"/>
                <w:sz w:val="20"/>
                <w:szCs w:val="24"/>
              </w:rPr>
              <w:t>C2-Benzofluoranthene/</w:t>
            </w:r>
            <w:proofErr w:type="spellStart"/>
            <w:r w:rsidRPr="008400F8">
              <w:rPr>
                <w:rFonts w:ascii="Times New Roman" w:eastAsia="Times New Roman" w:hAnsi="Times New Roman" w:cs="Times New Roman"/>
                <w:sz w:val="20"/>
                <w:szCs w:val="24"/>
              </w:rPr>
              <w:t>Benzopyrene</w:t>
            </w:r>
            <w:proofErr w:type="spellEnd"/>
          </w:p>
        </w:tc>
        <w:tc>
          <w:tcPr>
            <w:tcW w:w="1107" w:type="pct"/>
            <w:shd w:val="clear" w:color="auto" w:fill="auto"/>
          </w:tcPr>
          <w:p w:rsidR="00CB47F2" w:rsidRPr="008400F8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9" w:type="pct"/>
            <w:shd w:val="clear" w:color="auto" w:fill="auto"/>
          </w:tcPr>
          <w:p w:rsidR="00CB47F2" w:rsidRPr="008400F8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8" w:type="pct"/>
            <w:shd w:val="clear" w:color="auto" w:fill="auto"/>
          </w:tcPr>
          <w:p w:rsidR="00CB47F2" w:rsidRPr="008400F8" w:rsidRDefault="00CB47F2" w:rsidP="0001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</w:tbl>
    <w:p w:rsidR="00CB47F2" w:rsidRDefault="00CB47F2" w:rsidP="00CB47F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B47F2" w:rsidRDefault="00CB47F2" w:rsidP="00CB47F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B47F2" w:rsidRDefault="00CB47F2" w:rsidP="00CB47F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B47F2" w:rsidRDefault="00CB47F2" w:rsidP="00CB47F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663BD" w:rsidRDefault="00C663BD">
      <w:bookmarkStart w:id="0" w:name="_GoBack"/>
      <w:bookmarkEnd w:id="0"/>
    </w:p>
    <w:sectPr w:rsidR="00C663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7F2"/>
    <w:rsid w:val="00C663BD"/>
    <w:rsid w:val="00CB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5A24A6-0552-4DAB-B5E0-4CA1288B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7F2"/>
    <w:pPr>
      <w:spacing w:after="200" w:line="276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B47F2"/>
    <w:pPr>
      <w:spacing w:after="0" w:line="240" w:lineRule="auto"/>
    </w:pPr>
    <w:rPr>
      <w:rFonts w:asciiTheme="majorHAnsi" w:eastAsiaTheme="majorEastAsia" w:hAnsiTheme="majorHAnsi" w:cstheme="maj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1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Blais</dc:creator>
  <cp:keywords/>
  <dc:description/>
  <cp:lastModifiedBy>Jules Blais</cp:lastModifiedBy>
  <cp:revision>1</cp:revision>
  <dcterms:created xsi:type="dcterms:W3CDTF">2018-11-26T16:53:00Z</dcterms:created>
  <dcterms:modified xsi:type="dcterms:W3CDTF">2018-11-26T16:54:00Z</dcterms:modified>
</cp:coreProperties>
</file>